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240"/>
        <w:rPr>
          <w:vertAlign w:val="superscript"/>
        </w:rPr>
      </w:pPr>
      <w:r>
        <w:rPr>
          <w:vertAlign w:val="superscript"/>
        </w:rPr>
        <w:t>Table S3. Endogenous substances: specificity with HIV-negative samples and quantification with HIV-positive samples in the modified assa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708"/>
        <w:gridCol w:w="771"/>
        <w:gridCol w:w="1164"/>
        <w:gridCol w:w="648"/>
        <w:gridCol w:w="1512"/>
        <w:gridCol w:w="1512"/>
      </w:tblGrid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93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egative Samples</w:t>
            </w:r>
          </w:p>
        </w:tc>
        <w:tc>
          <w:tcPr>
            <w:tcW w:w="3672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ositive Samples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piked Substance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ncentration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Positive 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verage Log Quantitat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copies/mL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verage Log Quantitation Difference from Control 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e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8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emoglobin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 mg/dL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5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303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iglycerides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0 mg/dL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1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629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bumin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g/dL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9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0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/>
              <w:t>-Globulins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g/dL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8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32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ilirubin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 mg/dL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0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36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480" w:before="0" w:after="240"/>
        <w:rPr>
          <w:sz w:val="18"/>
          <w:szCs w:val="18"/>
        </w:rPr>
      </w:pPr>
      <w:r>
        <w:rPr>
          <w:sz w:val="18"/>
          <w:szCs w:val="18"/>
        </w:rPr>
        <w:t>One sample was positive, giving an overall specificity of 98.6% for this experiment. This specificity is well within the assay’s acceptable range (&gt;95%). No obvious decrease in specificity in the presence of any of the spiked substances was observed.</w:t>
      </w:r>
    </w:p>
    <w:p>
      <w:pPr>
        <w:pStyle w:val="Normal"/>
        <w:spacing w:lineRule="auto" w:line="480" w:before="0" w:after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 w:before="0" w:after="24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00:59:00Z</dcterms:created>
  <dc:creator>Thomas Battersby</dc:creator>
  <dc:description/>
  <cp:keywords/>
  <dc:language>en-US</dc:language>
  <cp:lastModifiedBy>Thomas Battersby</cp:lastModifiedBy>
  <dcterms:modified xsi:type="dcterms:W3CDTF">2012-01-12T22:03:00Z</dcterms:modified>
  <cp:revision>7</cp:revision>
  <dc:subject/>
  <dc:title>Table 1</dc:title>
</cp:coreProperties>
</file>